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formation on the included 27 records stratified by WHO region.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47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"/>
        <w:gridCol w:w="3017"/>
        <w:gridCol w:w="3402"/>
        <w:gridCol w:w="743"/>
        <w:gridCol w:w="1667"/>
        <w:gridCol w:w="1560"/>
        <w:gridCol w:w="907"/>
        <w:gridCol w:w="935"/>
        <w:gridCol w:w="992"/>
        <w:gridCol w:w="707"/>
      </w:tblGrid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uthors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b date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journ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 period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udy siz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-fication method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used for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frica (WHO region 1)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0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solofo R;Quirin R;Rapaoliarijaona A;Rakotoaritahina H;Vololonirina EJ;Rasolonavalona T;Ferdinand S;Sola C;Rastogi N;Ramarokoto H;Chanteau 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sefulness of restriction fragment length polymorphism and spoligotyping for epidemiological studies of Mycobacterium bovis in Madagascar: description of new genotypes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t Microbio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- 200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erica (WHO region 2)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0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nge JM;Yates M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oonotic aspects of Mycobacterium bovis inf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t Microbio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ada, Ontario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4 -197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nkner WM;Davis CE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ycobacterium bovis as a significant cause of tuberculosis in children residing along the United States-Mexico border in the Baja California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diatric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SA, California, San Diego Count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0 -1997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 3,4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bue PA;Moser K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reatment of Mycobacterium bovis infected tuberculosis patients: San Diego County, California, United States, 1994-20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 J Tuberc Lung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SA, California, San Diego Count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 - 20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kins MJ;Meyerson J;Bartlett PC;Spieldenner SL;Berry DE;Mosher LB;Kaneene JB;Robinson-Dunn B;Stobierski MG;Boulton M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Mycobacterium bovis infection and bovine tuberculosis outbreak, Michigan, 1994-2007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rg Infect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A, Michiga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 -2007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lavsa MC;Moonan PK;Cowan LS;Navin TR;Kammerer JS;Morlock GP;Crawford JT;Lobue P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tuberculosis due to Mycobacterium bovis in the United States, 1995-2005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 Infect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 States of the US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5 -20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 3,4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Cicero R;Olivera H;Hernandez-Solis A;Ramirez-Casanova E;Escobar-Gutierrez 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requency of Mycobacterium bovis as an etiologic agent in extrapulmonary tuberculosis in HIV-positive and -negative Mexican patie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ur J Clin Microbiol Infect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xico, Hospital General in Mexico Cit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 - 20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4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; 1191- 1193</w:t>
            </w:r>
          </w:p>
        </w:tc>
        <w:tc>
          <w:tcPr>
            <w:tcW w:w="301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nonymous</w:t>
            </w:r>
          </w:p>
        </w:tc>
        <w:tc>
          <w:tcPr>
            <w:tcW w:w="340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uman tuberculosis caused by Mycobacterium bovis--New York City, 2001-2004; PRO/AH/EDR&gt; Mycobacterium bovis, cheese - USA (NY): alert (1-3)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MWR Morb Mortal Wkly Rep; http://www.promedmail.org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SA, New York Cit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 -20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odwell TC;Moore M;Moser KS;Brodine SK;Strathdee SA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uberculosis from Mycobacterium bovis in binational communities, United Sta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rg Infect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SA, California, San Diego County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1 -200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urope (WHO region 4)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0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nge JM;Collins CH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ovine tubercle bacilli and disease in animals and man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 Infec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7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 3,4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bert J;Boulahbal F;Trystram D;Truffot-Pernot C;de Benoist AC;Vincent V;Jarlier V;Grosset J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A national survey of human Mycobacterium bovis infection in France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twork of Microbiology Laboratories in Fr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 J Tuberc Lung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nge JM;Yates M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oonotic aspects of Mycobacterium bovis 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t Microbio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ern Swed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6 -1939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5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nge JM;Yates MD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Zoonotic aspects of Mycobacterium bovis infec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t Microbio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gland and Wal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2 -19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2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lkins EG;Griffiths RJ;Roberts 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ulmonary tuberculosis due to Mycobacterium bov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orax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gland, Merseyside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9 -198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8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tes MD;Grange JM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cidence and nature of human tuberculosis due to bovine tubercle bacilli in South-East England: 1977-19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 Infec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uth-East Engla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7 -1987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Esteban J;Robles P;Soledad JM;Fernandez Guerrero M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leuropulmonary infections caused by Mycobacterium bovis: a re-emerging dis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in Microbiol Infec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, University Hospital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0 - 2003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5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tter TP;O'Shaughnessy E;Sheehan S;Cryan B;Bredin CP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Mycobacterium bovis infection in the south-west of Ireland 1983-1992: a comparison with M. tuberculo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 Med J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uth-West region of Irela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3 -199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, 3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Sauret J;Jolis R;Ausina V;Castro E;Cornudella 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rdi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tuberculosis due to Mycobacterium bovis: report of 10 cases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uber Lung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ain, Barcelona, Sant Pau's Hospi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6 -19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1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rdie RM;Watson J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ycobacterium bovis in England and Wales: past, present and fut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 Infec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gland and Wales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6 -199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n SM;Kelly P;Byrne C;Clancy 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ntibiotic resistant tuberculosis and bovine tuberculosis in an Irish hospital population (1991 to 200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r Med J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reland, Dublin, St. James's Hospital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1 -20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ans JT;Smith EG;Banerjee A;Smith RM;Dale J;Innes JA;Hunt D;Tweddell A;Wood A;Anderson C;Hewinson RG;Smith NH;Hawkey PM;Sonnenberg 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luster of human tuberculosis caused by Mycobacterium bovis: evidence for person-to-person transmission in the UK</w:t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nce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4 -20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bica T;Rusch-Gerdes S;Niemann 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ycobacterium bovis subsp. caprae caused one-third of human M. bovis-associated tuberculosis cases reported in Germany between 1999 and 2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 Clin Microbiol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9 - 2001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ignard S;Pichat C;Carret 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ycobacterium bovis infection, Lyon, Fra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rg Infect D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nce, Lyon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 -20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Rodriguez E;Sanchez LP;Perez S;Herrera L;Jimenez MS;Samper S;Iglesias MJ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tuberculosis due to Mycobacterium bovis and M. caprae in Spain, 2004-2007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 J Tuberc Lung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 regions in Spain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4 - 2007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9606" w:type="dxa"/>
            <w:gridSpan w:val="5"/>
            <w:tcBorders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estern Pacific (WHO region 6)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101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7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usins DV;Dawson DJ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uberculosis due to Mycobacterium bovis in the Australian population: cases recorded during 1970-19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 J Tuberc Lung Di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0 -199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em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30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ker MG;Lopez LD;Cannon MC;de Lisle GW;Collins D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ntinuing Mycobacterium bovis transmission from animals to humans in New Zeal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pidemiol Infec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8 -200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</w:t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Jou R;Huang WL;Chiang CY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tuberculosis caused by Mycobacterium bovis, Taiwan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rg Infect D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na, Taiwan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4 -200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l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2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as ID 485 reported on three different regions it is listed three times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further used for (number of reports):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1: proportion of extrapulmonary TB site (26)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2: proportion of specific site among extrapulmonary TB (19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3: direct compariso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bov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tuberculo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ses for proportion of extrapulmonary TB site (8)</w:t>
      </w:r>
    </w:p>
    <w:p>
      <w:pPr>
        <w:pStyle w:val="NoSpacing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4: direct compariso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bov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. tuberculosi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ses for specific site among extrapulmonary TB (4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CH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360" w:before="600" w:after="0"/>
      <w:ind w:hanging="0"/>
      <w:outlineLvl w:val="0"/>
    </w:pPr>
    <w:rPr>
      <w:rFonts w:ascii="Cambria" w:hAnsi="Cambria" w:eastAsia="Times New Roman" w:cs="Times New Roman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mbria" w:hAnsi="Cambria" w:eastAsia="Times New Roman" w:cs="Times New Roman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80" w:after="0"/>
      <w:ind w:hanging="0"/>
      <w:outlineLvl w:val="3"/>
    </w:pPr>
    <w:rPr>
      <w:rFonts w:ascii="Cambria" w:hAnsi="Cambria" w:eastAsia="Times New Roman" w:cs="Times New Roman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eastAsia="Times New Roman" w:cs="Times New Roman"/>
      <w:b/>
      <w:bCs/>
      <w:i/>
      <w:iCs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80" w:after="80"/>
      <w:ind w:hanging="0"/>
      <w:outlineLvl w:val="5"/>
    </w:pPr>
    <w:rPr>
      <w:rFonts w:ascii="Cambria" w:hAnsi="Cambria" w:eastAsia="Times New Roman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80" w:after="0"/>
      <w:ind w:hanging="0"/>
      <w:outlineLvl w:val="6"/>
    </w:pPr>
    <w:rPr>
      <w:rFonts w:ascii="Cambria" w:hAnsi="Cambria" w:eastAsia="Times New Roman" w:cs="Times New Roman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80" w:after="0"/>
      <w:ind w:hanging="0"/>
      <w:outlineLvl w:val="7"/>
    </w:pPr>
    <w:rPr>
      <w:rFonts w:ascii="Cambria" w:hAnsi="Cambria" w:eastAsia="Times New Roman" w:cs="Times New Roman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80" w:after="0"/>
      <w:ind w:hanging="0"/>
      <w:outlineLvl w:val="8"/>
    </w:pPr>
    <w:rPr>
      <w:rFonts w:ascii="Cambria" w:hAnsi="Cambria" w:eastAsia="Times New Roman" w:cs="Times New Roman"/>
      <w:i/>
      <w:iCs/>
      <w:sz w:val="18"/>
      <w:szCs w:val="1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i/>
      <w:iCs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i/>
      <w:iCs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sz w:val="24"/>
      <w:szCs w:val="24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/>
      <w:iCs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i/>
      <w:iCs/>
      <w:sz w:val="20"/>
      <w:szCs w:val="20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bCs/>
      <w:i/>
      <w:iCs/>
      <w:sz w:val="18"/>
      <w:szCs w:val="18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z w:val="18"/>
      <w:szCs w:val="18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character" w:styleId="SubtitleChar">
    <w:name w:val="Subtitle Char"/>
    <w:qFormat/>
    <w:rPr>
      <w:i/>
      <w:iCs/>
      <w:color w:val="808080"/>
      <w:spacing w:val="10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000000"/>
    </w:rPr>
  </w:style>
  <w:style w:type="character" w:styleId="QuoteChar">
    <w:name w:val="Quote Char"/>
    <w:qFormat/>
    <w:rPr>
      <w:color w:val="5A5A5A"/>
    </w:rPr>
  </w:style>
  <w:style w:type="character" w:styleId="IntenseQuoteChar">
    <w:name w:val="Intense Quote Char"/>
    <w:qFormat/>
    <w:rPr>
      <w:rFonts w:ascii="Cambria" w:hAnsi="Cambria" w:eastAsia="Times New Roman" w:cs="Times New Roman"/>
      <w:i/>
      <w:iCs/>
      <w:sz w:val="20"/>
      <w:szCs w:val="20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000000"/>
      <w:u w:val="single"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b/>
      <w:bCs/>
      <w:smallCaps/>
      <w:color w:val="00000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000000"/>
      <w:u w:val="single"/>
    </w:rPr>
  </w:style>
  <w:style w:type="paragraph" w:styleId="Heading">
    <w:name w:val="Heading"/>
    <w:basedOn w:val="Normal"/>
    <w:next w:val="Normal"/>
    <w:qFormat/>
    <w:pPr>
      <w:spacing w:lineRule="auto" w:line="240"/>
      <w:ind w:hanging="0"/>
    </w:pPr>
    <w:rPr>
      <w:rFonts w:ascii="Cambria" w:hAnsi="Cambria" w:eastAsia="Times New Roman" w:cs="Times New Roman"/>
      <w:b/>
      <w:bCs/>
      <w:i/>
      <w:iCs/>
      <w:spacing w:val="1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  <w:ind w:hanging="0"/>
    </w:pPr>
    <w:rPr/>
  </w:style>
  <w:style w:type="paragraph" w:styleId="Subtitle">
    <w:name w:val="Subtitle"/>
    <w:basedOn w:val="Normal"/>
    <w:next w:val="Normal"/>
    <w:qFormat/>
    <w:pPr>
      <w:spacing w:before="0" w:after="320"/>
      <w:jc w:val="right"/>
    </w:pPr>
    <w:rPr>
      <w:i/>
      <w:iCs/>
      <w:color w:val="808080"/>
      <w:spacing w:val="10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color w:val="5A5A5A"/>
    </w:rPr>
  </w:style>
  <w:style w:type="paragraph" w:styleId="IntenseQuote">
    <w:name w:val="Intense Quote"/>
    <w:basedOn w:val="Normal"/>
    <w:next w:val="Normal"/>
    <w:qFormat/>
    <w:pPr>
      <w:spacing w:lineRule="auto" w:line="240" w:before="320" w:after="480"/>
      <w:ind w:left="720" w:right="720" w:hanging="0"/>
      <w:jc w:val="center"/>
    </w:pPr>
    <w:rPr>
      <w:rFonts w:ascii="Cambria" w:hAnsi="Cambria" w:eastAsia="Times New Roman" w:cs="Times New Roman"/>
      <w:i/>
      <w:iCs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23:57:00Z</dcterms:created>
  <dc:creator>Salome Dürr</dc:creator>
  <dc:description/>
  <dc:language>en-US</dc:language>
  <cp:lastModifiedBy>Salome Dürr</cp:lastModifiedBy>
  <dcterms:modified xsi:type="dcterms:W3CDTF">2013-07-24T23:57:00Z</dcterms:modified>
  <cp:revision>2</cp:revision>
  <dc:subject/>
  <dc:title/>
</cp:coreProperties>
</file>